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C287" w14:textId="77777777" w:rsidR="007A2F4B" w:rsidRPr="00BF5D08" w:rsidRDefault="007A2F4B" w:rsidP="007A2F4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BF5D0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F5D08">
        <w:rPr>
          <w:rFonts w:ascii="Times New Roman" w:hAnsi="Times New Roman" w:cs="Times New Roman"/>
          <w:b/>
          <w:sz w:val="24"/>
          <w:szCs w:val="24"/>
        </w:rPr>
        <w:t>Missing number (%) for included variables in the dataset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738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64"/>
        <w:gridCol w:w="4122"/>
      </w:tblGrid>
      <w:tr w:rsidR="007A2F4B" w:rsidRPr="0048558F" w14:paraId="7E88D1CF" w14:textId="77777777" w:rsidTr="00CC445D">
        <w:trPr>
          <w:trHeight w:val="327"/>
          <w:jc w:val="center"/>
        </w:trPr>
        <w:tc>
          <w:tcPr>
            <w:tcW w:w="32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136200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FC750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1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3733E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FC750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Missing, </w:t>
            </w:r>
            <w:r w:rsidRPr="00FC750F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</w:rPr>
              <w:t xml:space="preserve">n </w:t>
            </w:r>
            <w:r w:rsidRPr="00FC750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tr w:rsidR="007A2F4B" w:rsidRPr="00474242" w14:paraId="3BBD8725" w14:textId="77777777" w:rsidTr="00CC445D">
        <w:trPr>
          <w:trHeight w:val="276"/>
          <w:jc w:val="center"/>
        </w:trPr>
        <w:tc>
          <w:tcPr>
            <w:tcW w:w="326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E5EC8E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4122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B0F540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</w:tr>
      <w:tr w:rsidR="007A2F4B" w:rsidRPr="00474242" w14:paraId="3DBB772D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70F669AF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38415736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7A2F4B" w:rsidRPr="00474242" w14:paraId="2858684D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5BD7DAE7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02F5BCCB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</w:tr>
      <w:tr w:rsidR="007A2F4B" w:rsidRPr="00474242" w14:paraId="42791C1A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62A6206C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t rate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1A36C6E6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 w:rsidR="007A2F4B" w:rsidRPr="00474242" w14:paraId="46E9D112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3B37F447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6CA311AB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</w:tr>
      <w:tr w:rsidR="007A2F4B" w:rsidRPr="00474242" w14:paraId="13BE2A41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13067470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79AD9871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0</w:t>
            </w:r>
          </w:p>
        </w:tc>
      </w:tr>
      <w:tr w:rsidR="007A2F4B" w:rsidRPr="00474242" w14:paraId="2054B9E0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0167B531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ne</w:t>
            </w: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tput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029EC769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</w:tr>
      <w:tr w:rsidR="007A2F4B" w:rsidRPr="00474242" w14:paraId="6978FCA2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D6B8439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O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50BC78F4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</w:tr>
      <w:tr w:rsidR="007A2F4B" w:rsidRPr="00474242" w14:paraId="3D9AF030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180C471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23FD0AFA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6</w:t>
            </w:r>
          </w:p>
        </w:tc>
      </w:tr>
      <w:tr w:rsidR="007A2F4B" w:rsidRPr="00474242" w14:paraId="183CAA36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7BFD3355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3BA7322D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 w:rsidR="007A2F4B" w:rsidRPr="00474242" w14:paraId="753E45A6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A5AA67E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32B2178D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 w:rsidR="007A2F4B" w:rsidRPr="00474242" w14:paraId="308BAD74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7102F1CE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19035975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76</w:t>
            </w:r>
          </w:p>
        </w:tc>
      </w:tr>
      <w:tr w:rsidR="007A2F4B" w:rsidRPr="00474242" w14:paraId="7A5335A0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798A0DB5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403CDF66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</w:tr>
      <w:tr w:rsidR="007A2F4B" w:rsidRPr="00474242" w14:paraId="5BC0ABA7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53D38B4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78B53BB6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 w:rsidR="007A2F4B" w:rsidRPr="00474242" w14:paraId="2C473FD4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09860D4C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DW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76B8D819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</w:tr>
      <w:tr w:rsidR="007A2F4B" w:rsidRPr="00474242" w14:paraId="3A2F7908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44686E86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atocrit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7564E198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7A2F4B" w:rsidRPr="00474242" w14:paraId="4689FCC8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4A4308A3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oglobin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08AF422A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 w:rsidR="007A2F4B" w:rsidRPr="00474242" w14:paraId="063EE23A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36B34EFC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let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17E9FA95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</w:tr>
      <w:tr w:rsidR="007A2F4B" w:rsidRPr="00474242" w14:paraId="29719AF3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3579721C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0F1B6801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</w:tr>
      <w:tr w:rsidR="007A2F4B" w:rsidRPr="00474242" w14:paraId="349D8A25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065212AE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cose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15A34BBF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</w:tr>
      <w:tr w:rsidR="007A2F4B" w:rsidRPr="00474242" w14:paraId="38A87808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1AC98A48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uim</w:t>
            </w:r>
            <w:proofErr w:type="spellEnd"/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40CAA1A8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2</w:t>
            </w:r>
          </w:p>
        </w:tc>
      </w:tr>
      <w:tr w:rsidR="007A2F4B" w:rsidRPr="00474242" w14:paraId="343186EB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3211A81E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orid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6A6B5F3D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 w:rsidR="007A2F4B" w:rsidRPr="00474242" w14:paraId="5F79809E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B11C474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tinin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23AA833D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</w:tr>
      <w:tr w:rsidR="007A2F4B" w:rsidRPr="00474242" w14:paraId="7DDFED72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534815D9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assium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0F7B079E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 w:rsidR="007A2F4B" w:rsidRPr="00474242" w14:paraId="6AB94B1A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12A51F56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nesium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63AFCF87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</w:tr>
      <w:tr w:rsidR="007A2F4B" w:rsidRPr="00474242" w14:paraId="110BABBD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61831536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ium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7CD1A09D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 w:rsidR="007A2F4B" w:rsidRPr="00474242" w14:paraId="2D7F5DDA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  <w:hideMark/>
          </w:tcPr>
          <w:p w14:paraId="07C81927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phat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14:paraId="22799615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71</w:t>
            </w:r>
          </w:p>
        </w:tc>
      </w:tr>
      <w:tr w:rsidR="007A2F4B" w:rsidRPr="00474242" w14:paraId="6DCC3960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0A402CD8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5B051A3B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</w:tr>
      <w:tr w:rsidR="007A2F4B" w:rsidRPr="00474242" w14:paraId="1E5DE7A8" w14:textId="77777777" w:rsidTr="00CC445D">
        <w:trPr>
          <w:trHeight w:val="276"/>
          <w:jc w:val="center"/>
        </w:trPr>
        <w:tc>
          <w:tcPr>
            <w:tcW w:w="3264" w:type="dxa"/>
            <w:shd w:val="clear" w:color="auto" w:fill="auto"/>
            <w:noWrap/>
            <w:vAlign w:val="bottom"/>
          </w:tcPr>
          <w:p w14:paraId="4EC1FFF3" w14:textId="77777777" w:rsidR="007A2F4B" w:rsidRPr="00FC750F" w:rsidRDefault="007A2F4B" w:rsidP="00CC44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4122" w:type="dxa"/>
            <w:shd w:val="clear" w:color="auto" w:fill="auto"/>
            <w:noWrap/>
            <w:vAlign w:val="bottom"/>
          </w:tcPr>
          <w:p w14:paraId="0384F2A9" w14:textId="77777777" w:rsidR="007A2F4B" w:rsidRPr="00FC750F" w:rsidRDefault="007A2F4B" w:rsidP="00CC445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50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</w:tr>
    </w:tbl>
    <w:p w14:paraId="138CDC98" w14:textId="77777777" w:rsidR="007A2F4B" w:rsidRPr="007A5CFF" w:rsidRDefault="007A2F4B" w:rsidP="007A2F4B">
      <w:pPr>
        <w:rPr>
          <w:rFonts w:ascii="Times New Roman" w:hAnsi="Times New Roman" w:cs="Times New Roman"/>
          <w:b/>
          <w:sz w:val="24"/>
          <w:szCs w:val="24"/>
        </w:rPr>
      </w:pPr>
      <w:r w:rsidRPr="007A5CFF">
        <w:rPr>
          <w:rFonts w:ascii="Times New Roman" w:hAnsi="Times New Roman" w:cs="Times New Roman"/>
          <w:i/>
          <w:color w:val="000000" w:themeColor="text1"/>
          <w:sz w:val="16"/>
          <w:szCs w:val="16"/>
        </w:rPr>
        <w:t xml:space="preserve">SBP, systolic blood pressure; DBP, diastolic blood pressure; MBP, mean blood pressure; WBC, white blood cell; RBC, red blood cell; RDW, red blood cell distribution width; PT, prothrombin time; INR, international normalized ratio; </w:t>
      </w:r>
      <w:r w:rsidRPr="0062412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 xml:space="preserve">BE, base excess; </w:t>
      </w:r>
      <w:r w:rsidRPr="007A5CFF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AG, anion gap; BUN, blood urea nitrogen</w:t>
      </w:r>
    </w:p>
    <w:p w14:paraId="7A613DB1" w14:textId="77777777" w:rsidR="007A2F4B" w:rsidRDefault="007A2F4B"/>
    <w:sectPr w:rsidR="007A2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F4B"/>
    <w:rsid w:val="007A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B44E"/>
  <w15:chartTrackingRefBased/>
  <w15:docId w15:val="{03FD8D11-417C-4B94-89B9-73CA6D15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F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1T17:24:00Z</dcterms:created>
  <dcterms:modified xsi:type="dcterms:W3CDTF">2022-03-21T17:25:00Z</dcterms:modified>
</cp:coreProperties>
</file>